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B36AD" w14:textId="77777777" w:rsidR="00FF157F" w:rsidRPr="00AC64B2" w:rsidRDefault="00FF157F" w:rsidP="00FF157F">
      <w:pPr>
        <w:jc w:val="center"/>
        <w:rPr>
          <w:b/>
          <w:color w:val="000000" w:themeColor="text1"/>
          <w:highlight w:val="white"/>
        </w:rPr>
      </w:pPr>
      <w:r w:rsidRPr="00AC64B2">
        <w:rPr>
          <w:b/>
          <w:color w:val="000000" w:themeColor="text1"/>
          <w:highlight w:val="white"/>
        </w:rPr>
        <w:t>Appendix</w:t>
      </w:r>
    </w:p>
    <w:p w14:paraId="7BFD5A45" w14:textId="77777777" w:rsidR="00FF157F" w:rsidRPr="00AC64B2" w:rsidRDefault="00FF157F" w:rsidP="00FF157F">
      <w:pPr>
        <w:rPr>
          <w:color w:val="000000" w:themeColor="text1"/>
          <w:highlight w:val="white"/>
        </w:rPr>
      </w:pPr>
      <w:r w:rsidRPr="00AC64B2">
        <w:rPr>
          <w:noProof/>
          <w:color w:val="000000" w:themeColor="text1"/>
          <w:highlight w:val="white"/>
        </w:rPr>
        <w:drawing>
          <wp:inline distT="0" distB="0" distL="0" distR="0" wp14:anchorId="1D7C76C6" wp14:editId="4AE559CE">
            <wp:extent cx="5807242" cy="3583614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7242" cy="3583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7CF796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72330C55" w14:textId="77777777" w:rsidR="00FF157F" w:rsidRPr="00AC64B2" w:rsidRDefault="00FF157F" w:rsidP="00FF157F">
      <w:pPr>
        <w:rPr>
          <w:color w:val="000000" w:themeColor="text1"/>
          <w:highlight w:val="white"/>
        </w:rPr>
      </w:pPr>
      <w:r w:rsidRPr="00AC64B2">
        <w:rPr>
          <w:noProof/>
          <w:color w:val="000000" w:themeColor="text1"/>
          <w:highlight w:val="white"/>
        </w:rPr>
        <w:drawing>
          <wp:inline distT="0" distB="0" distL="0" distR="0" wp14:anchorId="5BB2FF70" wp14:editId="7CFE5017">
            <wp:extent cx="5542547" cy="3420273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2547" cy="3420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6D06BA" w14:textId="77777777" w:rsidR="00FF157F" w:rsidRPr="00AC64B2" w:rsidRDefault="00FF157F" w:rsidP="00FF157F">
      <w:pPr>
        <w:rPr>
          <w:color w:val="000000" w:themeColor="text1"/>
          <w:highlight w:val="white"/>
        </w:rPr>
      </w:pPr>
      <w:r w:rsidRPr="00AC64B2">
        <w:rPr>
          <w:color w:val="000000" w:themeColor="text1"/>
          <w:highlight w:val="white"/>
        </w:rPr>
        <w:t xml:space="preserve">Table. Parent’s language usage in the play session  </w:t>
      </w:r>
    </w:p>
    <w:tbl>
      <w:tblPr>
        <w:tblW w:w="10390" w:type="dxa"/>
        <w:tblLayout w:type="fixed"/>
        <w:tblLook w:val="0400" w:firstRow="0" w:lastRow="0" w:firstColumn="0" w:lastColumn="0" w:noHBand="0" w:noVBand="1"/>
      </w:tblPr>
      <w:tblGrid>
        <w:gridCol w:w="600"/>
        <w:gridCol w:w="1920"/>
        <w:gridCol w:w="1337"/>
        <w:gridCol w:w="1890"/>
        <w:gridCol w:w="1890"/>
        <w:gridCol w:w="1350"/>
        <w:gridCol w:w="1403"/>
      </w:tblGrid>
      <w:tr w:rsidR="00FF157F" w:rsidRPr="00AC64B2" w14:paraId="5355B002" w14:textId="77777777" w:rsidTr="008704E5">
        <w:trPr>
          <w:trHeight w:val="1232"/>
        </w:trPr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A7CC23" w14:textId="77777777" w:rsidR="00FF157F" w:rsidRPr="00AC64B2" w:rsidRDefault="00FF157F" w:rsidP="008704E5">
            <w:pPr>
              <w:rPr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F27E5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Language type by questionnaire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BA331D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Audio instruct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47BED8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language in the play sess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1401B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Transcrip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B52B45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# Phrases has been translated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9B948" w14:textId="77777777" w:rsidR="00FF157F" w:rsidRPr="00AC64B2" w:rsidRDefault="00FF157F" w:rsidP="008704E5">
            <w:pPr>
              <w:rPr>
                <w:b/>
                <w:color w:val="000000" w:themeColor="text1"/>
              </w:rPr>
            </w:pPr>
            <w:r w:rsidRPr="00AC64B2">
              <w:rPr>
                <w:b/>
                <w:color w:val="000000" w:themeColor="text1"/>
              </w:rPr>
              <w:t># Phrases has been transcribed</w:t>
            </w:r>
          </w:p>
        </w:tc>
      </w:tr>
      <w:tr w:rsidR="00FF157F" w:rsidRPr="00AC64B2" w14:paraId="09476164" w14:textId="77777777" w:rsidTr="008704E5">
        <w:trPr>
          <w:trHeight w:val="640"/>
        </w:trPr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270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EDE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51A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E10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274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Two phrases in Spanish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D4A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2E6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6</w:t>
            </w:r>
          </w:p>
        </w:tc>
      </w:tr>
      <w:tr w:rsidR="00FF157F" w:rsidRPr="00AC64B2" w14:paraId="3ED9044D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E02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A25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A91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D95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578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4C8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AE4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82</w:t>
            </w:r>
          </w:p>
        </w:tc>
      </w:tr>
      <w:tr w:rsidR="00FF157F" w:rsidRPr="00AC64B2" w14:paraId="04B2EE64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CE2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48E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334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888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A8E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One phrase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C9A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47A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14</w:t>
            </w:r>
          </w:p>
        </w:tc>
      </w:tr>
      <w:tr w:rsidR="00FF157F" w:rsidRPr="00AC64B2" w14:paraId="260A8756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325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2BE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655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3A7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8C7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Five phrases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E21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733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75</w:t>
            </w:r>
          </w:p>
        </w:tc>
      </w:tr>
      <w:tr w:rsidR="00FF157F" w:rsidRPr="00AC64B2" w14:paraId="2C2E6BA0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AD1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CDD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3DE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82C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11C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268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196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42</w:t>
            </w:r>
          </w:p>
        </w:tc>
      </w:tr>
      <w:tr w:rsidR="00FF157F" w:rsidRPr="00AC64B2" w14:paraId="619BC720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AAB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4DA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EBD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3C1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40C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Nine phrases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47F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A16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48</w:t>
            </w:r>
          </w:p>
        </w:tc>
      </w:tr>
      <w:tr w:rsidR="00FF157F" w:rsidRPr="00AC64B2" w14:paraId="7840A653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FC0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82F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E87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252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, 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0FA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Thirty-one phrases in Engl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36C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CBA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61</w:t>
            </w:r>
          </w:p>
        </w:tc>
      </w:tr>
      <w:tr w:rsidR="00FF157F" w:rsidRPr="00AC64B2" w14:paraId="481E08B8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A42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681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4B7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CE4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310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One phrase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618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DBB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5</w:t>
            </w:r>
          </w:p>
        </w:tc>
      </w:tr>
      <w:tr w:rsidR="00FF157F" w:rsidRPr="00AC64B2" w14:paraId="553CE674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63B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554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unidentifie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614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93C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F3B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673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5C6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1</w:t>
            </w:r>
          </w:p>
        </w:tc>
      </w:tr>
      <w:tr w:rsidR="00FF157F" w:rsidRPr="00AC64B2" w14:paraId="7330D0DE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DB9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F57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A64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E52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E55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one phrase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B16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162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9</w:t>
            </w:r>
          </w:p>
        </w:tc>
      </w:tr>
      <w:tr w:rsidR="00FF157F" w:rsidRPr="00AC64B2" w14:paraId="475EE1BD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CF8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6A0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3FC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757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267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04C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A32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38</w:t>
            </w:r>
          </w:p>
        </w:tc>
      </w:tr>
      <w:tr w:rsidR="00FF157F" w:rsidRPr="00AC64B2" w14:paraId="69D3EC4A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EFF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DA0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F4F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BC8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C9E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9A7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630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3</w:t>
            </w:r>
          </w:p>
        </w:tc>
      </w:tr>
      <w:tr w:rsidR="00FF157F" w:rsidRPr="00AC64B2" w14:paraId="773E971B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D08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091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76D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FB2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5B6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A1F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2E6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7</w:t>
            </w:r>
          </w:p>
        </w:tc>
      </w:tr>
      <w:tr w:rsidR="00FF157F" w:rsidRPr="00AC64B2" w14:paraId="182140E5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CC6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BDA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4E0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DED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34F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F2A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9B0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12</w:t>
            </w:r>
          </w:p>
        </w:tc>
      </w:tr>
      <w:tr w:rsidR="00FF157F" w:rsidRPr="00AC64B2" w14:paraId="5D9600BE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484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1F9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Vietname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90E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34A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Vietname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8D0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One phrase in Vietnam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A6D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B45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57</w:t>
            </w:r>
          </w:p>
        </w:tc>
      </w:tr>
      <w:tr w:rsidR="00FF157F" w:rsidRPr="00AC64B2" w14:paraId="29852F0B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524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BAF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7644" w14:textId="77777777" w:rsidR="00FF157F" w:rsidRPr="00AC64B2" w:rsidRDefault="00FF157F" w:rsidP="008704E5">
            <w:pPr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004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, 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252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even phrases in Engl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E06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8E7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54</w:t>
            </w:r>
          </w:p>
        </w:tc>
      </w:tr>
      <w:tr w:rsidR="00FF157F" w:rsidRPr="00AC64B2" w14:paraId="7C1ABF16" w14:textId="77777777" w:rsidTr="008704E5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7B3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762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Kri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896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79C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B21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09C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A5D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1</w:t>
            </w:r>
          </w:p>
        </w:tc>
      </w:tr>
      <w:tr w:rsidR="00FF157F" w:rsidRPr="00AC64B2" w14:paraId="334E6CFE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AAD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lastRenderedPageBreak/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2A6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Chine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E75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F5B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Chine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F95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Fourteen phrases in Chin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8D1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7E2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49</w:t>
            </w:r>
          </w:p>
        </w:tc>
      </w:tr>
      <w:tr w:rsidR="00FF157F" w:rsidRPr="00AC64B2" w14:paraId="4F494329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296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728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unidentifie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15D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6B1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1B9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09D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37D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1</w:t>
            </w:r>
          </w:p>
        </w:tc>
      </w:tr>
      <w:tr w:rsidR="00FF157F" w:rsidRPr="00AC64B2" w14:paraId="618D14FD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6E0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351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Vietname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AE0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49F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84B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11B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59A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7</w:t>
            </w:r>
          </w:p>
        </w:tc>
      </w:tr>
      <w:tr w:rsidR="00FF157F" w:rsidRPr="00AC64B2" w14:paraId="2E631398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060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056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Germ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DF3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0D8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F2D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6F3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3DC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45</w:t>
            </w:r>
          </w:p>
        </w:tc>
      </w:tr>
      <w:tr w:rsidR="00FF157F" w:rsidRPr="00AC64B2" w14:paraId="42C8B663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791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92F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Tam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B98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F36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Tamil and 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0A0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Nineteen phrases in Engl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137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B30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96</w:t>
            </w:r>
          </w:p>
        </w:tc>
      </w:tr>
      <w:tr w:rsidR="00FF157F" w:rsidRPr="00AC64B2" w14:paraId="0EAB8E31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B93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AD1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and Vietname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79A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090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9B2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B93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B74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7</w:t>
            </w:r>
          </w:p>
        </w:tc>
      </w:tr>
      <w:tr w:rsidR="00FF157F" w:rsidRPr="00AC64B2" w14:paraId="6F47D70C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AE6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FBD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FB7C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AD7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C45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043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3D1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7</w:t>
            </w:r>
          </w:p>
        </w:tc>
      </w:tr>
      <w:tr w:rsidR="00FF157F" w:rsidRPr="00AC64B2" w14:paraId="34FA7F5B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E7F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B05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BE6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D29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panish and 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3FD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Fifty-one phrases in Engl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37C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C63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19</w:t>
            </w:r>
          </w:p>
        </w:tc>
      </w:tr>
      <w:tr w:rsidR="00FF157F" w:rsidRPr="00AC64B2" w14:paraId="04CB9994" w14:textId="77777777" w:rsidTr="008704E5">
        <w:trPr>
          <w:trHeight w:val="9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8933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136A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919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1DA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7AA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Nineteen phrases in Span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B44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16E7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34</w:t>
            </w:r>
          </w:p>
        </w:tc>
      </w:tr>
      <w:tr w:rsidR="00FF157F" w:rsidRPr="00AC64B2" w14:paraId="545243B7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6769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D3C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4334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F2A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364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34E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55B8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6</w:t>
            </w:r>
          </w:p>
        </w:tc>
      </w:tr>
      <w:tr w:rsidR="00FF157F" w:rsidRPr="00AC64B2" w14:paraId="71ECE45E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CB57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9BAD1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Spanish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0CD0D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73F7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BA17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 onl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DF9CB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4B6F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20</w:t>
            </w:r>
          </w:p>
        </w:tc>
      </w:tr>
      <w:tr w:rsidR="00FF157F" w:rsidRPr="00AC64B2" w14:paraId="7E06E940" w14:textId="77777777" w:rsidTr="008704E5">
        <w:trPr>
          <w:trHeight w:val="640"/>
        </w:trPr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01EFE6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5D06DF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Chine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D7B52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D0B840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English, Chine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969A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Six phrases in Chin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9830C5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3D95E" w14:textId="77777777" w:rsidR="00FF157F" w:rsidRPr="00AC64B2" w:rsidRDefault="00FF157F" w:rsidP="008704E5">
            <w:pPr>
              <w:rPr>
                <w:color w:val="000000" w:themeColor="text1"/>
              </w:rPr>
            </w:pPr>
            <w:r w:rsidRPr="00AC64B2">
              <w:rPr>
                <w:color w:val="000000" w:themeColor="text1"/>
              </w:rPr>
              <w:t>100</w:t>
            </w:r>
          </w:p>
        </w:tc>
      </w:tr>
    </w:tbl>
    <w:p w14:paraId="6A2F3110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2F7A138C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794CA870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0CE6D4F0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0E83C598" w14:textId="77777777" w:rsidR="00FF157F" w:rsidRPr="00AC64B2" w:rsidRDefault="00FF157F" w:rsidP="00FF157F">
      <w:pPr>
        <w:rPr>
          <w:color w:val="000000" w:themeColor="text1"/>
          <w:highlight w:val="white"/>
        </w:rPr>
      </w:pPr>
    </w:p>
    <w:p w14:paraId="704019DA" w14:textId="77777777" w:rsidR="00B701B9" w:rsidRDefault="00B701B9"/>
    <w:sectPr w:rsidR="00B701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7F"/>
    <w:rsid w:val="00584C7D"/>
    <w:rsid w:val="008F2512"/>
    <w:rsid w:val="00954C26"/>
    <w:rsid w:val="009D223F"/>
    <w:rsid w:val="00B701B9"/>
    <w:rsid w:val="00BB0CA0"/>
    <w:rsid w:val="00FF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61BB2"/>
  <w15:chartTrackingRefBased/>
  <w15:docId w15:val="{E2694F1A-F1B4-1A48-AD17-6FC3ED5B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5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ao Sun</dc:creator>
  <cp:keywords/>
  <dc:description/>
  <cp:lastModifiedBy>Lichao Sun</cp:lastModifiedBy>
  <cp:revision>1</cp:revision>
  <dcterms:created xsi:type="dcterms:W3CDTF">2022-03-25T05:26:00Z</dcterms:created>
  <dcterms:modified xsi:type="dcterms:W3CDTF">2022-03-25T05:26:00Z</dcterms:modified>
</cp:coreProperties>
</file>